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7B4B27" w:rsidRPr="00822B42">
        <w:tc>
          <w:tcPr>
            <w:tcW w:w="9773" w:type="dxa"/>
            <w:gridSpan w:val="3"/>
          </w:tcPr>
          <w:p w:rsidR="007B4B27" w:rsidRPr="00822B42" w:rsidRDefault="007B4B27" w:rsidP="00822B4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upporting Information Table S6. All peptides</w:t>
            </w:r>
          </w:p>
        </w:tc>
      </w:tr>
      <w:tr w:rsidR="007B4B27" w:rsidRPr="00937538">
        <w:trPr>
          <w:trHeight w:val="223"/>
        </w:trPr>
        <w:tc>
          <w:tcPr>
            <w:tcW w:w="750" w:type="dxa"/>
          </w:tcPr>
          <w:p w:rsidR="007B4B27" w:rsidRPr="007B4B27" w:rsidRDefault="007B4B27">
            <w:pPr>
              <w:rPr>
                <w:rFonts w:ascii="Arial" w:hAnsi="Arial"/>
                <w:b/>
              </w:rPr>
            </w:pPr>
            <w:r w:rsidRPr="007B4B27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7B4B27" w:rsidRPr="007B4B27" w:rsidRDefault="007B4B27" w:rsidP="00B91D57">
            <w:pPr>
              <w:pStyle w:val="NoSpacing"/>
              <w:rPr>
                <w:rFonts w:ascii="Arial" w:hAnsi="Arial" w:cs="Arial"/>
                <w:b/>
                <w:sz w:val="24"/>
                <w:szCs w:val="16"/>
              </w:rPr>
            </w:pPr>
            <w:r w:rsidRPr="007B4B27">
              <w:rPr>
                <w:rFonts w:ascii="Arial" w:hAnsi="Arial" w:cs="Arial"/>
                <w:b/>
                <w:sz w:val="24"/>
                <w:szCs w:val="16"/>
              </w:rPr>
              <w:t>Identified proteins</w:t>
            </w:r>
          </w:p>
        </w:tc>
        <w:tc>
          <w:tcPr>
            <w:tcW w:w="6672" w:type="dxa"/>
          </w:tcPr>
          <w:p w:rsidR="007B4B27" w:rsidRPr="007B4B27" w:rsidRDefault="007B4B27" w:rsidP="00937538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16"/>
                <w:lang w:val="en-US"/>
              </w:rPr>
            </w:pPr>
            <w:r w:rsidRPr="007B4B27">
              <w:rPr>
                <w:rFonts w:ascii="Arial" w:hAnsi="Arial" w:cs="Arial"/>
                <w:b/>
                <w:bCs/>
                <w:sz w:val="24"/>
                <w:szCs w:val="16"/>
                <w:lang w:val="en-US"/>
              </w:rPr>
              <w:t>Peptides detected</w:t>
            </w:r>
          </w:p>
        </w:tc>
      </w:tr>
      <w:tr w:rsidR="007B4B27" w:rsidRPr="00937538">
        <w:trPr>
          <w:trHeight w:val="223"/>
        </w:trPr>
        <w:tc>
          <w:tcPr>
            <w:tcW w:w="750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Nascent poly-peptide-associated complex alpha subunit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b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IELVMSQANVSR</w:t>
            </w:r>
          </w:p>
        </w:tc>
      </w:tr>
      <w:tr w:rsidR="007B4B27" w:rsidRPr="00937538">
        <w:trPr>
          <w:trHeight w:val="221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PASDTYIVFGEAK</w:t>
            </w:r>
          </w:p>
        </w:tc>
      </w:tr>
      <w:tr w:rsidR="007B4B27" w:rsidRPr="00937538">
        <w:trPr>
          <w:trHeight w:val="221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NILFVITKPDVYK</w:t>
            </w:r>
          </w:p>
        </w:tc>
      </w:tr>
      <w:tr w:rsidR="007B4B27" w:rsidRPr="00937538">
        <w:trPr>
          <w:trHeight w:val="221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EDLSQQAQLAAAEK</w:t>
            </w:r>
          </w:p>
        </w:tc>
      </w:tr>
      <w:tr w:rsidR="007B4B27" w:rsidRPr="00937538">
        <w:trPr>
          <w:trHeight w:val="221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KNILFVITKPDVYK</w:t>
            </w:r>
          </w:p>
        </w:tc>
      </w:tr>
      <w:tr w:rsidR="007B4B27" w:rsidRPr="00937538">
        <w:trPr>
          <w:trHeight w:val="221"/>
        </w:trPr>
        <w:tc>
          <w:tcPr>
            <w:tcW w:w="750" w:type="dxa"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</w:p>
        </w:tc>
      </w:tr>
      <w:tr w:rsidR="007B4B27" w:rsidRPr="00937538">
        <w:trPr>
          <w:trHeight w:val="239"/>
        </w:trPr>
        <w:tc>
          <w:tcPr>
            <w:tcW w:w="750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</w:t>
            </w:r>
          </w:p>
        </w:tc>
        <w:tc>
          <w:tcPr>
            <w:tcW w:w="2351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Style w:val="gn"/>
                <w:rFonts w:ascii="Arial" w:hAnsi="Arial" w:cs="Arial"/>
                <w:szCs w:val="16"/>
                <w:lang w:val="fr-FR"/>
              </w:rPr>
              <w:t>NDUFS3</w:t>
            </w:r>
            <w:r w:rsidRPr="00937538">
              <w:rPr>
                <w:rFonts w:ascii="Arial" w:hAnsi="Arial" w:cs="Arial"/>
                <w:szCs w:val="16"/>
                <w:lang w:val="fr-FR"/>
              </w:rPr>
              <w:t xml:space="preserve"> NADH </w:t>
            </w:r>
            <w:proofErr w:type="spellStart"/>
            <w:r w:rsidRPr="00937538">
              <w:rPr>
                <w:rFonts w:ascii="Arial" w:hAnsi="Arial" w:cs="Arial"/>
                <w:szCs w:val="16"/>
                <w:lang w:val="fr-FR"/>
              </w:rPr>
              <w:t>dehydrogenase</w:t>
            </w:r>
            <w:proofErr w:type="spellEnd"/>
            <w:r w:rsidRPr="00937538">
              <w:rPr>
                <w:rFonts w:ascii="Arial" w:hAnsi="Arial" w:cs="Arial"/>
                <w:szCs w:val="16"/>
                <w:lang w:val="fr-FR"/>
              </w:rPr>
              <w:t xml:space="preserve"> (</w:t>
            </w:r>
            <w:proofErr w:type="spellStart"/>
            <w:r w:rsidRPr="00937538">
              <w:rPr>
                <w:rFonts w:ascii="Arial" w:hAnsi="Arial" w:cs="Arial"/>
                <w:szCs w:val="16"/>
                <w:lang w:val="fr-FR"/>
              </w:rPr>
              <w:t>ubi-quinone</w:t>
            </w:r>
            <w:proofErr w:type="spellEnd"/>
            <w:r w:rsidRPr="00937538">
              <w:rPr>
                <w:rFonts w:ascii="Arial" w:hAnsi="Arial" w:cs="Arial"/>
                <w:szCs w:val="16"/>
                <w:lang w:val="fr-FR"/>
              </w:rPr>
              <w:t xml:space="preserve">) </w:t>
            </w:r>
            <w:proofErr w:type="spellStart"/>
            <w:r w:rsidRPr="00937538">
              <w:rPr>
                <w:rFonts w:ascii="Arial" w:hAnsi="Arial" w:cs="Arial"/>
                <w:szCs w:val="16"/>
                <w:lang w:val="fr-FR"/>
              </w:rPr>
              <w:t>Fe-S</w:t>
            </w:r>
            <w:proofErr w:type="spellEnd"/>
            <w:r w:rsidRPr="00937538">
              <w:rPr>
                <w:rFonts w:ascii="Arial" w:hAnsi="Arial" w:cs="Arial"/>
                <w:szCs w:val="16"/>
                <w:lang w:val="fr-FR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  <w:lang w:val="fr-FR"/>
              </w:rPr>
              <w:t>protein</w:t>
            </w:r>
            <w:proofErr w:type="spellEnd"/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ANWYER</w:t>
            </w:r>
          </w:p>
        </w:tc>
      </w:tr>
      <w:tr w:rsidR="007B4B27" w:rsidRPr="00937538">
        <w:trPr>
          <w:trHeight w:val="23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HTNAQFK</w:t>
            </w:r>
          </w:p>
        </w:tc>
      </w:tr>
      <w:tr w:rsidR="007B4B27" w:rsidRPr="00937538">
        <w:trPr>
          <w:trHeight w:val="23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FPLSGYVELR</w:t>
            </w:r>
          </w:p>
        </w:tc>
      </w:tr>
      <w:tr w:rsidR="007B4B27" w:rsidRPr="00937538">
        <w:trPr>
          <w:trHeight w:val="23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EIVYNLLSLR</w:t>
            </w:r>
          </w:p>
        </w:tc>
      </w:tr>
      <w:tr w:rsidR="007B4B27" w:rsidRPr="00937538">
        <w:trPr>
          <w:trHeight w:val="23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LVDLTAVDVPT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DFPLSGYVEL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VAEPVELAQEF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SAGADTRPTVRP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LTDYGFEGHPF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VAEPVELAQEFRK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LSAFGEYVAEILPK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LTDYGFEGHPFRK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DLNSPWEAFPVY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NRFEIVYNLLSL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LVDLTAVDVPTRQN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FDLNSPWEAFPVY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YTDELTPIESAVSVFK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</w:rPr>
              <w:t>EIWDMFGVFFANHPDLR</w:t>
            </w:r>
          </w:p>
        </w:tc>
      </w:tr>
      <w:tr w:rsidR="007B4B27" w:rsidRPr="00937538">
        <w:trPr>
          <w:trHeight w:val="236"/>
        </w:trPr>
        <w:tc>
          <w:tcPr>
            <w:tcW w:w="750" w:type="dxa"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>
            <w:pPr>
              <w:rPr>
                <w:rStyle w:val="gn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</w:rPr>
            </w:pPr>
          </w:p>
        </w:tc>
      </w:tr>
      <w:tr w:rsidR="007B4B27" w:rsidRPr="00937538">
        <w:trPr>
          <w:trHeight w:val="221"/>
        </w:trPr>
        <w:tc>
          <w:tcPr>
            <w:tcW w:w="750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Heat shock 27kDa protein 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PFSLL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TADRW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WYPHS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PSWDPF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DEHGYIS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FDQAFGLP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QLGGPEAAKSDETAAK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SLDVNHFAPDELTVK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ATQSNEITIPVTFESR</w:t>
            </w:r>
          </w:p>
        </w:tc>
      </w:tr>
      <w:tr w:rsidR="007B4B27" w:rsidRPr="00937538">
        <w:trPr>
          <w:trHeight w:val="214"/>
        </w:trPr>
        <w:tc>
          <w:tcPr>
            <w:tcW w:w="750" w:type="dxa"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pStyle w:val="NoSpacing"/>
              <w:rPr>
                <w:rStyle w:val="gn"/>
                <w:rFonts w:asciiTheme="minorHAnsi" w:eastAsiaTheme="minorHAnsi" w:hAnsiTheme="minorHAnsi" w:cstheme="minorBidi"/>
                <w:sz w:val="24"/>
                <w:szCs w:val="24"/>
                <w:lang w:val="en-US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</w:p>
        </w:tc>
      </w:tr>
      <w:tr w:rsidR="007B4B27" w:rsidRPr="00937538">
        <w:trPr>
          <w:trHeight w:val="277"/>
        </w:trPr>
        <w:tc>
          <w:tcPr>
            <w:tcW w:w="750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Lam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A/C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REEFK</w:t>
            </w:r>
          </w:p>
        </w:tc>
      </w:tr>
      <w:tr w:rsidR="007B4B27" w:rsidRPr="00937538">
        <w:trPr>
          <w:trHeight w:val="275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AVYIDR</w:t>
            </w:r>
          </w:p>
        </w:tc>
      </w:tr>
      <w:tr w:rsidR="007B4B27" w:rsidRPr="00937538">
        <w:trPr>
          <w:trHeight w:val="275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NIYSEEL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GDLIAAQA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LQDEML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LETENAGL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AVYIDRV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DLQELND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TESEEVVS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AYEAELGDA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QLQDEML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LEGELHDL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AYEAELGDAR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QTMKEELDFQ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QEKEDLQELND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LEGELHDLRGQVA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</w:p>
        </w:tc>
      </w:tr>
      <w:tr w:rsidR="007B4B27" w:rsidRPr="00937538">
        <w:trPr>
          <w:trHeight w:val="245"/>
        </w:trPr>
        <w:tc>
          <w:tcPr>
            <w:tcW w:w="750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</w:t>
            </w:r>
          </w:p>
        </w:tc>
        <w:tc>
          <w:tcPr>
            <w:tcW w:w="2351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  <w:lang w:eastAsia="en-GB"/>
              </w:rPr>
              <w:t>purine</w:t>
            </w:r>
            <w:proofErr w:type="spellEnd"/>
            <w:proofErr w:type="gramEnd"/>
            <w:r w:rsidRPr="00937538">
              <w:rPr>
                <w:rFonts w:ascii="Arial" w:hAnsi="Arial" w:cs="Arial"/>
                <w:szCs w:val="16"/>
                <w:lang w:eastAsia="en-GB"/>
              </w:rPr>
              <w:t xml:space="preserve"> nucleoside </w:t>
            </w:r>
            <w:proofErr w:type="spellStart"/>
            <w:r w:rsidRPr="00937538">
              <w:rPr>
                <w:rFonts w:ascii="Arial" w:hAnsi="Arial" w:cs="Arial"/>
                <w:szCs w:val="16"/>
                <w:lang w:eastAsia="en-GB"/>
              </w:rPr>
              <w:t>phosphorylase</w:t>
            </w:r>
            <w:proofErr w:type="spellEnd"/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VFGFLNGR</w:t>
            </w:r>
          </w:p>
        </w:tc>
      </w:tr>
      <w:tr w:rsidR="007B4B27" w:rsidRPr="00937538">
        <w:trPr>
          <w:trHeight w:val="24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FGFSLITNK</w:t>
            </w:r>
          </w:p>
        </w:tc>
      </w:tr>
      <w:tr w:rsidR="007B4B27" w:rsidRPr="00937538">
        <w:trPr>
          <w:trHeight w:val="24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PAMSDAYD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EVGDIMLI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HMYEGYPLWK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GDRFPAMSDAYD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HINLPGFSGQNPL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GADAVGMSTVPEVIVA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EQFVSILMASIPLPDK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HRPQVAIICGSGLGGLTDK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LTQAQIFDYGEIPNFP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LEQFVSILMASIPLPDKAS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VFHLLGVDTLVVTNAAGGLNPK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DHINLPGFSGQNPLRGPNDE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QAAQKLEQFVSILMASIPLPDK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ELQEGTYVMVAGPSFETVAECR</w:t>
            </w:r>
          </w:p>
        </w:tc>
      </w:tr>
      <w:tr w:rsidR="007B4B27" w:rsidRPr="00937538">
        <w:trPr>
          <w:trHeight w:val="224"/>
        </w:trPr>
        <w:tc>
          <w:tcPr>
            <w:tcW w:w="750" w:type="dxa"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>
            <w:pPr>
              <w:rPr>
                <w:rFonts w:ascii="Arial" w:hAnsi="Arial" w:cs="Arial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</w:p>
        </w:tc>
      </w:tr>
      <w:tr w:rsidR="007B4B27" w:rsidRPr="00937538">
        <w:trPr>
          <w:trHeight w:val="420"/>
        </w:trPr>
        <w:tc>
          <w:tcPr>
            <w:tcW w:w="750" w:type="dxa"/>
            <w:vMerge w:val="restart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shock protein </w:t>
            </w:r>
          </w:p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 w:cs="Arial"/>
                <w:szCs w:val="16"/>
              </w:rPr>
              <w:t>HSP 90-alpha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HINLIPNK</w:t>
            </w:r>
          </w:p>
        </w:tc>
      </w:tr>
      <w:tr w:rsidR="007B4B27" w:rsidRPr="00937538">
        <w:trPr>
          <w:trHeight w:val="42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DLINNLGTIAK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CPAQSAEYP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DQTEYLEE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FEGKTLVSVTK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LTIVDTGIGMTK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ISNSSDALDKI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HINLIPNKQD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DRTLTIVDTGIGMTK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FVEK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HSQFIGYPITLFVEK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ILHLKEDQTEYLEE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MPPCSGGDGSTPPGPSLRD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szCs w:val="16"/>
              </w:rPr>
              <w:t>HNDDEQYAWESSAGGSFTV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QSQGAGQHLYKDLQPFILLR</w:t>
            </w:r>
          </w:p>
        </w:tc>
      </w:tr>
      <w:tr w:rsidR="007B4B27" w:rsidRPr="00937538">
        <w:trPr>
          <w:trHeight w:val="218"/>
        </w:trPr>
        <w:tc>
          <w:tcPr>
            <w:tcW w:w="750" w:type="dxa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</w:p>
        </w:tc>
      </w:tr>
      <w:tr w:rsidR="007B4B27" w:rsidRPr="00937538">
        <w:trPr>
          <w:trHeight w:val="200"/>
        </w:trPr>
        <w:tc>
          <w:tcPr>
            <w:tcW w:w="750" w:type="dxa"/>
            <w:vMerge w:val="restart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5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shock protein </w:t>
            </w:r>
          </w:p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>HSP 90-alpha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HINLIPNK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DLINNLGTIAK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CPAQSAEYP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DQTEYLEE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LTIVDTGIGMTK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ISNSSDALDKI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HINLIPNKQD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FVEK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HSQFIGYPITLFVEK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ILHLKEDQTEYLEE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FVEKE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HNDDEQYAWESSAGGSFTVR</w:t>
            </w:r>
          </w:p>
        </w:tc>
      </w:tr>
      <w:tr w:rsidR="007B4B27" w:rsidRPr="00937538">
        <w:trPr>
          <w:trHeight w:val="200"/>
        </w:trPr>
        <w:tc>
          <w:tcPr>
            <w:tcW w:w="750" w:type="dxa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</w:p>
        </w:tc>
      </w:tr>
      <w:tr w:rsidR="007B4B27" w:rsidRPr="00937538">
        <w:trPr>
          <w:trHeight w:val="277"/>
        </w:trPr>
        <w:tc>
          <w:tcPr>
            <w:tcW w:w="750" w:type="dxa"/>
            <w:vMerge w:val="restart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6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shock protein </w:t>
            </w:r>
          </w:p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 w:cs="Arial"/>
                <w:szCs w:val="16"/>
              </w:rPr>
              <w:t>HSP 90-beta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DHGEPIGR</w:t>
            </w:r>
          </w:p>
        </w:tc>
      </w:tr>
      <w:tr w:rsidR="007B4B27" w:rsidRPr="00937538">
        <w:trPr>
          <w:trHeight w:val="275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DIIPNPQER</w:t>
            </w:r>
          </w:p>
        </w:tc>
      </w:tr>
      <w:tr w:rsidR="007B4B27" w:rsidRPr="00937538">
        <w:trPr>
          <w:trHeight w:val="275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PFDLFENK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DLINNLGTIA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ISDDEAEEE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RYESLTDPS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DQTEYLEE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LTLVDTGIGMT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ISNASDALDKI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KIDIIPNPQE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YLE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HLEINPDHPIVETL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HSQFIGYPITLYLEK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ILHLKEDQTEYLEE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YLEKE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HNDDEQYAWESSAGGSFTVR</w:t>
            </w:r>
          </w:p>
        </w:tc>
      </w:tr>
      <w:tr w:rsidR="007B4B27" w:rsidRPr="00937538">
        <w:trPr>
          <w:trHeight w:val="230"/>
        </w:trPr>
        <w:tc>
          <w:tcPr>
            <w:tcW w:w="750" w:type="dxa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</w:p>
        </w:tc>
      </w:tr>
      <w:tr w:rsidR="007B4B27" w:rsidRPr="00937538">
        <w:trPr>
          <w:trHeight w:val="199"/>
        </w:trPr>
        <w:tc>
          <w:tcPr>
            <w:tcW w:w="750" w:type="dxa"/>
            <w:vMerge w:val="restart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7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shock protein </w:t>
            </w:r>
          </w:p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>HSP 90-beta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DHGEPIG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DIIPNPQE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PFDLFENKK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DLINNLGTIAK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ISDDEAEEEK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DQTEYLEE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LTLVDTGIGMTK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ISNASDALDKI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KIDIIPNPQE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YLEK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HSQFIGYPITLYLEK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ILHLKEDQTEYLEE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HSQFIGYPITLYLEKE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HNDDEQYAWESSAGGSFTVR</w:t>
            </w:r>
          </w:p>
        </w:tc>
      </w:tr>
      <w:tr w:rsidR="007B4B27" w:rsidRPr="00937538">
        <w:trPr>
          <w:trHeight w:val="197"/>
        </w:trPr>
        <w:tc>
          <w:tcPr>
            <w:tcW w:w="750" w:type="dxa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</w:p>
        </w:tc>
      </w:tr>
      <w:tr w:rsidR="007B4B27" w:rsidRPr="00937538">
        <w:trPr>
          <w:trHeight w:val="212"/>
        </w:trPr>
        <w:tc>
          <w:tcPr>
            <w:tcW w:w="750" w:type="dxa"/>
            <w:vMerge w:val="restart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8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16"/>
              </w:rPr>
              <w:t>acidic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leucin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-rich nuclear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phosphoprotein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32 family member</w:t>
            </w: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NRTPAAVR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RIHLELR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KLELSENR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LVLDNCK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ISTLEPLK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ISTLEPLKK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FGGLDMLAEK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PNLTHLNLSGNK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LPQLTYLDGYDR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  <w:vMerge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LDLFNCEVTNLNDYR</w:t>
            </w:r>
          </w:p>
        </w:tc>
      </w:tr>
      <w:tr w:rsidR="007B4B27" w:rsidRPr="00937538">
        <w:trPr>
          <w:trHeight w:val="212"/>
        </w:trPr>
        <w:tc>
          <w:tcPr>
            <w:tcW w:w="750" w:type="dxa"/>
          </w:tcPr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B4B27" w:rsidRPr="00937538" w:rsidRDefault="007B4B27" w:rsidP="005C655C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</w:p>
        </w:tc>
      </w:tr>
      <w:tr w:rsidR="007B4B27" w:rsidRPr="00937538">
        <w:trPr>
          <w:trHeight w:val="216"/>
        </w:trPr>
        <w:tc>
          <w:tcPr>
            <w:tcW w:w="750" w:type="dxa"/>
            <w:vMerge w:val="restart"/>
          </w:tcPr>
          <w:p w:rsidR="007B4B27" w:rsidRPr="00937538" w:rsidRDefault="007B4B27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9</w:t>
            </w:r>
          </w:p>
        </w:tc>
        <w:tc>
          <w:tcPr>
            <w:tcW w:w="2351" w:type="dxa"/>
            <w:vMerge w:val="restart"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  <w:r w:rsidRPr="00937538">
              <w:rPr>
                <w:rFonts w:ascii="Arial" w:hAnsi="Arial" w:cs="Arial"/>
                <w:sz w:val="24"/>
                <w:szCs w:val="16"/>
                <w:lang w:eastAsia="en-GB"/>
              </w:rPr>
              <w:t>60S acidic ribosomal protein P0</w:t>
            </w:r>
          </w:p>
          <w:p w:rsidR="007B4B27" w:rsidRPr="00937538" w:rsidRDefault="007B4B27" w:rsidP="005C655C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NVGFVFT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IQLLDDYP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HLENNPALE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CFIVGADNVGS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SFFQALGITT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VVLMGKNTMMR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TIEILSDVQLI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DLTEIRDMLLAN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NVGFVFTKEDLTEIR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LALSVETDYTFPLAE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AGAIAPCEVTVPAQNTGLGPEK</w:t>
            </w:r>
          </w:p>
        </w:tc>
      </w:tr>
      <w:tr w:rsidR="007B4B27" w:rsidRPr="00937538">
        <w:trPr>
          <w:trHeight w:val="207"/>
        </w:trPr>
        <w:tc>
          <w:tcPr>
            <w:tcW w:w="750" w:type="dxa"/>
            <w:vMerge/>
          </w:tcPr>
          <w:p w:rsidR="007B4B27" w:rsidRPr="00937538" w:rsidRDefault="007B4B27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B4B27" w:rsidRPr="00937538" w:rsidRDefault="007B4B27" w:rsidP="00341362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B4B27" w:rsidRPr="00937538" w:rsidRDefault="007B4B27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AFLADPSAFVAAAPVAAATTAAPAAAAAPAK</w:t>
            </w:r>
          </w:p>
        </w:tc>
      </w:tr>
    </w:tbl>
    <w:p w:rsidR="00751EC4" w:rsidRDefault="007B4B27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B4B27"/>
    <w:rsid w:val="007B4B2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B27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7B4B27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7B4B27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B4B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7B4B27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7B4B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476</Characters>
  <Application>Microsoft Macintosh Word</Application>
  <DocSecurity>0</DocSecurity>
  <Lines>20</Lines>
  <Paragraphs>4</Paragraphs>
  <ScaleCrop>false</ScaleCrop>
  <Company>University of Bristol</Company>
  <LinksUpToDate>false</LinksUpToDate>
  <CharactersWithSpaces>3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30:00Z</dcterms:created>
  <dcterms:modified xsi:type="dcterms:W3CDTF">2012-05-17T07:37:00Z</dcterms:modified>
</cp:coreProperties>
</file>